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5A48D" w14:textId="46EDDD91" w:rsidR="00464B0A" w:rsidRPr="00206B7D" w:rsidRDefault="003E3FCB" w:rsidP="00CA2F2D">
      <w:pPr>
        <w:jc w:val="center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206B7D">
        <w:rPr>
          <w:rFonts w:asciiTheme="majorBidi" w:eastAsiaTheme="minorEastAsia" w:hAnsiTheme="majorBidi" w:cstheme="majorBidi"/>
          <w:b/>
          <w:bCs/>
          <w:sz w:val="24"/>
          <w:szCs w:val="24"/>
        </w:rPr>
        <w:t>Supplement</w:t>
      </w:r>
      <w:r w:rsidR="007C3F5C" w:rsidRPr="00206B7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ary file </w:t>
      </w:r>
    </w:p>
    <w:tbl>
      <w:tblPr>
        <w:tblStyle w:val="TableGrid"/>
        <w:tblpPr w:leftFromText="180" w:rightFromText="180" w:vertAnchor="page" w:horzAnchor="margin" w:tblpY="2506"/>
        <w:tblW w:w="5000" w:type="pct"/>
        <w:tblLook w:val="04A0" w:firstRow="1" w:lastRow="0" w:firstColumn="1" w:lastColumn="0" w:noHBand="0" w:noVBand="1"/>
      </w:tblPr>
      <w:tblGrid>
        <w:gridCol w:w="6506"/>
        <w:gridCol w:w="2844"/>
      </w:tblGrid>
      <w:tr w:rsidR="00C64B40" w:rsidRPr="00CA2F2D" w14:paraId="43414BF2" w14:textId="77777777" w:rsidTr="0014749C">
        <w:trPr>
          <w:trHeight w:val="248"/>
        </w:trPr>
        <w:tc>
          <w:tcPr>
            <w:tcW w:w="3479" w:type="pct"/>
          </w:tcPr>
          <w:p w14:paraId="426C2DD7" w14:textId="3696A7C8" w:rsidR="00C64B40" w:rsidRPr="00E63BA4" w:rsidRDefault="00C64B40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36229233"/>
            <w:r w:rsidRPr="00CA2F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ince</w:t>
            </w:r>
          </w:p>
        </w:tc>
        <w:tc>
          <w:tcPr>
            <w:tcW w:w="1521" w:type="pct"/>
          </w:tcPr>
          <w:p w14:paraId="4B2771B0" w14:textId="4CAF6C69" w:rsidR="00C64B40" w:rsidRPr="00CA2F2D" w:rsidRDefault="00C64B40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bookmarkEnd w:id="0"/>
      <w:tr w:rsidR="00E63BA4" w:rsidRPr="00CA2F2D" w14:paraId="53BFD171" w14:textId="77777777" w:rsidTr="0014749C">
        <w:trPr>
          <w:trHeight w:val="248"/>
        </w:trPr>
        <w:tc>
          <w:tcPr>
            <w:tcW w:w="3479" w:type="pct"/>
          </w:tcPr>
          <w:p w14:paraId="2AFAD0C3" w14:textId="09C25BC5" w:rsidR="00E63BA4" w:rsidRPr="00E63BA4" w:rsidRDefault="00E63BA4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3BA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ovinces with low </w:t>
            </w:r>
            <w:proofErr w:type="spellStart"/>
            <w:r w:rsidRPr="00E63BA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I</w:t>
            </w:r>
            <w:proofErr w:type="spellEnd"/>
          </w:p>
        </w:tc>
        <w:tc>
          <w:tcPr>
            <w:tcW w:w="1521" w:type="pct"/>
          </w:tcPr>
          <w:p w14:paraId="5231438A" w14:textId="00DEE04D" w:rsidR="00E63BA4" w:rsidRPr="00CA2F2D" w:rsidRDefault="00E63BA4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3BA4" w:rsidRPr="00CA2F2D" w14:paraId="768B4F96" w14:textId="77777777" w:rsidTr="0014749C">
        <w:trPr>
          <w:trHeight w:val="233"/>
        </w:trPr>
        <w:tc>
          <w:tcPr>
            <w:tcW w:w="3479" w:type="pct"/>
          </w:tcPr>
          <w:p w14:paraId="00D2AB41" w14:textId="77777777" w:rsidR="00E63BA4" w:rsidRPr="00CA2F2D" w:rsidRDefault="00E63BA4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</w:t>
            </w:r>
            <w:proofErr w:type="spellStart"/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istan</w:t>
            </w:r>
            <w:proofErr w:type="spellEnd"/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and </w:t>
            </w:r>
            <w:proofErr w:type="spellStart"/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luchestan</w:t>
            </w:r>
            <w:proofErr w:type="spellEnd"/>
          </w:p>
        </w:tc>
        <w:tc>
          <w:tcPr>
            <w:tcW w:w="1521" w:type="pct"/>
          </w:tcPr>
          <w:p w14:paraId="099BF46C" w14:textId="4C68DFEE" w:rsidR="00E63BA4" w:rsidRPr="00CA2F2D" w:rsidRDefault="00E63BA4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</w:tr>
      <w:tr w:rsidR="00E63BA4" w:rsidRPr="00CA2F2D" w14:paraId="23BB5D5F" w14:textId="77777777" w:rsidTr="0014749C">
        <w:trPr>
          <w:trHeight w:val="248"/>
        </w:trPr>
        <w:tc>
          <w:tcPr>
            <w:tcW w:w="3479" w:type="pct"/>
          </w:tcPr>
          <w:p w14:paraId="59792A9F" w14:textId="77777777" w:rsidR="00E63BA4" w:rsidRPr="00CA2F2D" w:rsidRDefault="00E63BA4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Kurdistan</w:t>
            </w:r>
          </w:p>
        </w:tc>
        <w:tc>
          <w:tcPr>
            <w:tcW w:w="1521" w:type="pct"/>
          </w:tcPr>
          <w:p w14:paraId="7542A1DA" w14:textId="235B4321" w:rsidR="00E63BA4" w:rsidRPr="00CA2F2D" w:rsidRDefault="00E63BA4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</w:tr>
      <w:tr w:rsidR="00E63BA4" w:rsidRPr="00CA2F2D" w14:paraId="6A7DA399" w14:textId="77777777" w:rsidTr="0014749C">
        <w:trPr>
          <w:trHeight w:val="233"/>
        </w:trPr>
        <w:tc>
          <w:tcPr>
            <w:tcW w:w="3479" w:type="pct"/>
          </w:tcPr>
          <w:p w14:paraId="65F9D23C" w14:textId="77777777" w:rsidR="00E63BA4" w:rsidRPr="00CA2F2D" w:rsidRDefault="00E63BA4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North Khorasan</w:t>
            </w:r>
          </w:p>
        </w:tc>
        <w:tc>
          <w:tcPr>
            <w:tcW w:w="1521" w:type="pct"/>
          </w:tcPr>
          <w:p w14:paraId="64EDF9AB" w14:textId="385908F2" w:rsidR="00E63BA4" w:rsidRPr="00CA2F2D" w:rsidRDefault="00E63BA4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</w:tr>
      <w:tr w:rsidR="00E63BA4" w:rsidRPr="00CA2F2D" w14:paraId="5567E034" w14:textId="77777777" w:rsidTr="0014749C">
        <w:trPr>
          <w:trHeight w:val="248"/>
        </w:trPr>
        <w:tc>
          <w:tcPr>
            <w:tcW w:w="3479" w:type="pct"/>
          </w:tcPr>
          <w:p w14:paraId="70FA16B2" w14:textId="77777777" w:rsidR="00E63BA4" w:rsidRPr="00CA2F2D" w:rsidRDefault="00E63BA4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South Khorasan</w:t>
            </w:r>
          </w:p>
        </w:tc>
        <w:tc>
          <w:tcPr>
            <w:tcW w:w="1521" w:type="pct"/>
          </w:tcPr>
          <w:p w14:paraId="1AA51066" w14:textId="1E91DEB5" w:rsidR="00E63BA4" w:rsidRPr="00CA2F2D" w:rsidRDefault="00E63BA4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</w:tr>
      <w:tr w:rsidR="00E63BA4" w:rsidRPr="00CA2F2D" w14:paraId="0B31D34B" w14:textId="77777777" w:rsidTr="0014749C">
        <w:trPr>
          <w:trHeight w:val="248"/>
        </w:trPr>
        <w:tc>
          <w:tcPr>
            <w:tcW w:w="3479" w:type="pct"/>
          </w:tcPr>
          <w:p w14:paraId="0D111D16" w14:textId="77777777" w:rsidR="00E63BA4" w:rsidRPr="00CA2F2D" w:rsidRDefault="00E63BA4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West Azerbaijan</w:t>
            </w:r>
          </w:p>
        </w:tc>
        <w:tc>
          <w:tcPr>
            <w:tcW w:w="1521" w:type="pct"/>
          </w:tcPr>
          <w:p w14:paraId="5698C12A" w14:textId="03CBFFCE" w:rsidR="00E63BA4" w:rsidRPr="00CA2F2D" w:rsidRDefault="00E63BA4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</w:t>
            </w:r>
          </w:p>
        </w:tc>
      </w:tr>
      <w:tr w:rsidR="00E63BA4" w:rsidRPr="00CA2F2D" w14:paraId="13904DF6" w14:textId="77777777" w:rsidTr="0014749C">
        <w:trPr>
          <w:trHeight w:val="233"/>
        </w:trPr>
        <w:tc>
          <w:tcPr>
            <w:tcW w:w="3479" w:type="pct"/>
          </w:tcPr>
          <w:p w14:paraId="11839AB9" w14:textId="77777777" w:rsidR="00E63BA4" w:rsidRPr="00CA2F2D" w:rsidRDefault="00E63BA4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Ardebil</w:t>
            </w:r>
          </w:p>
        </w:tc>
        <w:tc>
          <w:tcPr>
            <w:tcW w:w="1521" w:type="pct"/>
          </w:tcPr>
          <w:p w14:paraId="4831CDC1" w14:textId="2AB7C39A" w:rsidR="00E63BA4" w:rsidRPr="00CA2F2D" w:rsidRDefault="00E63BA4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</w:tr>
      <w:tr w:rsidR="00E63BA4" w:rsidRPr="00CA2F2D" w14:paraId="3D9E31B6" w14:textId="77777777" w:rsidTr="0014749C">
        <w:trPr>
          <w:trHeight w:val="248"/>
        </w:trPr>
        <w:tc>
          <w:tcPr>
            <w:tcW w:w="3479" w:type="pct"/>
          </w:tcPr>
          <w:p w14:paraId="220B87BF" w14:textId="77777777" w:rsidR="00E63BA4" w:rsidRPr="00CA2F2D" w:rsidRDefault="00E63BA4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</w:t>
            </w:r>
            <w:proofErr w:type="spellStart"/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ormozgan</w:t>
            </w:r>
            <w:proofErr w:type="spellEnd"/>
          </w:p>
        </w:tc>
        <w:tc>
          <w:tcPr>
            <w:tcW w:w="1521" w:type="pct"/>
          </w:tcPr>
          <w:p w14:paraId="161CAA88" w14:textId="0516A1C3" w:rsidR="00E63BA4" w:rsidRPr="00CA2F2D" w:rsidRDefault="00E63BA4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</w:tr>
      <w:tr w:rsidR="00E63BA4" w:rsidRPr="00CA2F2D" w14:paraId="101CEFBB" w14:textId="77777777" w:rsidTr="0014749C">
        <w:trPr>
          <w:trHeight w:val="233"/>
        </w:trPr>
        <w:tc>
          <w:tcPr>
            <w:tcW w:w="3479" w:type="pct"/>
          </w:tcPr>
          <w:p w14:paraId="78E5E097" w14:textId="77777777" w:rsidR="00E63BA4" w:rsidRPr="00CA2F2D" w:rsidRDefault="00E63BA4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</w:t>
            </w:r>
            <w:proofErr w:type="spellStart"/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Zanjan</w:t>
            </w:r>
            <w:proofErr w:type="spellEnd"/>
          </w:p>
        </w:tc>
        <w:tc>
          <w:tcPr>
            <w:tcW w:w="1521" w:type="pct"/>
          </w:tcPr>
          <w:p w14:paraId="02B53A5B" w14:textId="59E47560" w:rsidR="00E63BA4" w:rsidRPr="00CA2F2D" w:rsidRDefault="00E63BA4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</w:tr>
      <w:tr w:rsidR="00E63BA4" w:rsidRPr="00CA2F2D" w14:paraId="4FA2A911" w14:textId="77777777" w:rsidTr="0014749C">
        <w:trPr>
          <w:trHeight w:val="248"/>
        </w:trPr>
        <w:tc>
          <w:tcPr>
            <w:tcW w:w="3479" w:type="pct"/>
          </w:tcPr>
          <w:p w14:paraId="41258777" w14:textId="77777777" w:rsidR="00E63BA4" w:rsidRPr="00CA2F2D" w:rsidRDefault="00E63BA4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Hamadan</w:t>
            </w:r>
          </w:p>
        </w:tc>
        <w:tc>
          <w:tcPr>
            <w:tcW w:w="1521" w:type="pct"/>
          </w:tcPr>
          <w:p w14:paraId="16290389" w14:textId="4FAC8452" w:rsidR="00E63BA4" w:rsidRPr="00CA2F2D" w:rsidRDefault="00E63BA4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</w:tr>
      <w:tr w:rsidR="00E63BA4" w:rsidRPr="00CA2F2D" w14:paraId="42704462" w14:textId="77777777" w:rsidTr="0014749C">
        <w:trPr>
          <w:trHeight w:val="233"/>
        </w:trPr>
        <w:tc>
          <w:tcPr>
            <w:tcW w:w="3479" w:type="pct"/>
          </w:tcPr>
          <w:p w14:paraId="2E3CCE63" w14:textId="77777777" w:rsidR="00E63BA4" w:rsidRPr="00CA2F2D" w:rsidRDefault="00E63BA4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</w:t>
            </w:r>
            <w:proofErr w:type="spellStart"/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olestan</w:t>
            </w:r>
            <w:proofErr w:type="spellEnd"/>
          </w:p>
        </w:tc>
        <w:tc>
          <w:tcPr>
            <w:tcW w:w="1521" w:type="pct"/>
          </w:tcPr>
          <w:p w14:paraId="73CE8417" w14:textId="09F7842F" w:rsidR="00E63BA4" w:rsidRPr="00CA2F2D" w:rsidRDefault="00E63BA4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</w:t>
            </w:r>
          </w:p>
        </w:tc>
      </w:tr>
      <w:tr w:rsidR="00E63BA4" w:rsidRPr="00CA2F2D" w14:paraId="46B68A3D" w14:textId="77777777" w:rsidTr="0014749C">
        <w:trPr>
          <w:trHeight w:val="76"/>
        </w:trPr>
        <w:tc>
          <w:tcPr>
            <w:tcW w:w="3479" w:type="pct"/>
          </w:tcPr>
          <w:p w14:paraId="67FC4E26" w14:textId="77777777" w:rsidR="00E63BA4" w:rsidRPr="00CA2F2D" w:rsidRDefault="00E63BA4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Kerman</w:t>
            </w:r>
          </w:p>
        </w:tc>
        <w:tc>
          <w:tcPr>
            <w:tcW w:w="1521" w:type="pct"/>
          </w:tcPr>
          <w:p w14:paraId="4FE27537" w14:textId="11FCBAD8" w:rsidR="00E63BA4" w:rsidRPr="00CA2F2D" w:rsidRDefault="00E63BA4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</w:tr>
      <w:tr w:rsidR="0014749C" w:rsidRPr="00CA2F2D" w14:paraId="2001DC07" w14:textId="77777777" w:rsidTr="0014749C">
        <w:trPr>
          <w:trHeight w:val="164"/>
        </w:trPr>
        <w:tc>
          <w:tcPr>
            <w:tcW w:w="3479" w:type="pct"/>
          </w:tcPr>
          <w:p w14:paraId="26F5AAF5" w14:textId="732DAC46" w:rsidR="0014749C" w:rsidRPr="0014749C" w:rsidRDefault="0014749C" w:rsidP="0014749C">
            <w:pPr>
              <w:tabs>
                <w:tab w:val="left" w:pos="2207"/>
              </w:tabs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63BA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ovinces with middle </w:t>
            </w:r>
            <w:proofErr w:type="spellStart"/>
            <w:r w:rsidRPr="00E63BA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I</w:t>
            </w:r>
            <w:proofErr w:type="spellEnd"/>
          </w:p>
        </w:tc>
        <w:tc>
          <w:tcPr>
            <w:tcW w:w="1521" w:type="pct"/>
          </w:tcPr>
          <w:p w14:paraId="39AC3F36" w14:textId="77777777" w:rsidR="0014749C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749C" w:rsidRPr="00CA2F2D" w14:paraId="56D86AD0" w14:textId="77777777" w:rsidTr="0014749C">
        <w:trPr>
          <w:trHeight w:val="233"/>
        </w:trPr>
        <w:tc>
          <w:tcPr>
            <w:tcW w:w="3479" w:type="pct"/>
          </w:tcPr>
          <w:p w14:paraId="63E21AC1" w14:textId="3A36F0DE" w:rsidR="0014749C" w:rsidRPr="00E63BA4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zavi</w:t>
            </w:r>
            <w:proofErr w:type="spellEnd"/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Khorasan</w:t>
            </w:r>
          </w:p>
        </w:tc>
        <w:tc>
          <w:tcPr>
            <w:tcW w:w="1521" w:type="pct"/>
          </w:tcPr>
          <w:p w14:paraId="6CBEB886" w14:textId="68C33CCD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</w:tr>
      <w:tr w:rsidR="0014749C" w:rsidRPr="00CA2F2D" w14:paraId="1289E5D4" w14:textId="77777777" w:rsidTr="0014749C">
        <w:trPr>
          <w:trHeight w:val="248"/>
        </w:trPr>
        <w:tc>
          <w:tcPr>
            <w:tcW w:w="3479" w:type="pct"/>
          </w:tcPr>
          <w:p w14:paraId="47869364" w14:textId="2500819B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Lorestan</w:t>
            </w:r>
          </w:p>
        </w:tc>
        <w:tc>
          <w:tcPr>
            <w:tcW w:w="1521" w:type="pct"/>
          </w:tcPr>
          <w:p w14:paraId="45471640" w14:textId="1F78D7D3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</w:t>
            </w:r>
          </w:p>
        </w:tc>
      </w:tr>
      <w:tr w:rsidR="0014749C" w:rsidRPr="00CA2F2D" w14:paraId="32406609" w14:textId="77777777" w:rsidTr="0014749C">
        <w:trPr>
          <w:trHeight w:val="233"/>
        </w:trPr>
        <w:tc>
          <w:tcPr>
            <w:tcW w:w="3479" w:type="pct"/>
          </w:tcPr>
          <w:p w14:paraId="4F42C464" w14:textId="79FC7C2F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East Azerbaijan</w:t>
            </w:r>
          </w:p>
        </w:tc>
        <w:tc>
          <w:tcPr>
            <w:tcW w:w="1521" w:type="pct"/>
          </w:tcPr>
          <w:p w14:paraId="580E258D" w14:textId="663522AA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</w:t>
            </w:r>
          </w:p>
        </w:tc>
      </w:tr>
      <w:tr w:rsidR="0014749C" w:rsidRPr="00CA2F2D" w14:paraId="3473A5DF" w14:textId="77777777" w:rsidTr="0014749C">
        <w:trPr>
          <w:trHeight w:val="248"/>
        </w:trPr>
        <w:tc>
          <w:tcPr>
            <w:tcW w:w="3479" w:type="pct"/>
          </w:tcPr>
          <w:p w14:paraId="6B973A10" w14:textId="1F7FBCE2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kazi</w:t>
            </w:r>
            <w:proofErr w:type="spellEnd"/>
          </w:p>
        </w:tc>
        <w:tc>
          <w:tcPr>
            <w:tcW w:w="1521" w:type="pct"/>
          </w:tcPr>
          <w:p w14:paraId="1CB17623" w14:textId="027DFDE0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</w:tr>
      <w:tr w:rsidR="0014749C" w:rsidRPr="00CA2F2D" w14:paraId="3820AAA9" w14:textId="77777777" w:rsidTr="0014749C">
        <w:trPr>
          <w:trHeight w:val="233"/>
        </w:trPr>
        <w:tc>
          <w:tcPr>
            <w:tcW w:w="3479" w:type="pct"/>
          </w:tcPr>
          <w:p w14:paraId="53AF3AB8" w14:textId="368130B3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ohgiluyeh</w:t>
            </w:r>
            <w:proofErr w:type="spellEnd"/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Buyer Ahmad</w:t>
            </w:r>
          </w:p>
        </w:tc>
        <w:tc>
          <w:tcPr>
            <w:tcW w:w="1521" w:type="pct"/>
          </w:tcPr>
          <w:p w14:paraId="54AEA9EE" w14:textId="153610F5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</w:tr>
      <w:tr w:rsidR="0014749C" w:rsidRPr="00CA2F2D" w14:paraId="6B51FB05" w14:textId="77777777" w:rsidTr="0014749C">
        <w:trPr>
          <w:trHeight w:val="248"/>
        </w:trPr>
        <w:tc>
          <w:tcPr>
            <w:tcW w:w="3479" w:type="pct"/>
          </w:tcPr>
          <w:p w14:paraId="583FE4BE" w14:textId="56354DE3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Kermanshah</w:t>
            </w:r>
          </w:p>
        </w:tc>
        <w:tc>
          <w:tcPr>
            <w:tcW w:w="1521" w:type="pct"/>
          </w:tcPr>
          <w:p w14:paraId="2EE8C64B" w14:textId="55F9D0DC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</w:tr>
      <w:tr w:rsidR="0014749C" w:rsidRPr="00CA2F2D" w14:paraId="365A92E6" w14:textId="77777777" w:rsidTr="0014749C">
        <w:trPr>
          <w:trHeight w:val="233"/>
        </w:trPr>
        <w:tc>
          <w:tcPr>
            <w:tcW w:w="3479" w:type="pct"/>
          </w:tcPr>
          <w:p w14:paraId="4317E8A6" w14:textId="6BCE6821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ahar</w:t>
            </w:r>
            <w:proofErr w:type="spellEnd"/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hall</w:t>
            </w:r>
            <w:proofErr w:type="spellEnd"/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and Bakhtiari</w:t>
            </w:r>
          </w:p>
        </w:tc>
        <w:tc>
          <w:tcPr>
            <w:tcW w:w="1521" w:type="pct"/>
          </w:tcPr>
          <w:p w14:paraId="7F757FD5" w14:textId="687D9C84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</w:t>
            </w:r>
          </w:p>
        </w:tc>
      </w:tr>
      <w:tr w:rsidR="0014749C" w:rsidRPr="00CA2F2D" w14:paraId="5DDAEBF3" w14:textId="77777777" w:rsidTr="0014749C">
        <w:trPr>
          <w:trHeight w:val="248"/>
        </w:trPr>
        <w:tc>
          <w:tcPr>
            <w:tcW w:w="3479" w:type="pct"/>
          </w:tcPr>
          <w:p w14:paraId="4BC24032" w14:textId="35EA6EC3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Qazvin</w:t>
            </w:r>
          </w:p>
        </w:tc>
        <w:tc>
          <w:tcPr>
            <w:tcW w:w="1521" w:type="pct"/>
          </w:tcPr>
          <w:p w14:paraId="1A6AB9DE" w14:textId="7DA7FD83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</w:t>
            </w:r>
          </w:p>
        </w:tc>
      </w:tr>
      <w:tr w:rsidR="0014749C" w:rsidRPr="00CA2F2D" w14:paraId="25E15C9A" w14:textId="77777777" w:rsidTr="0014749C">
        <w:trPr>
          <w:trHeight w:val="233"/>
        </w:trPr>
        <w:tc>
          <w:tcPr>
            <w:tcW w:w="3479" w:type="pct"/>
          </w:tcPr>
          <w:p w14:paraId="329AB241" w14:textId="30B58027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Khuzestan</w:t>
            </w:r>
          </w:p>
        </w:tc>
        <w:tc>
          <w:tcPr>
            <w:tcW w:w="1521" w:type="pct"/>
          </w:tcPr>
          <w:p w14:paraId="089D5359" w14:textId="3E0231DC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</w:tr>
      <w:tr w:rsidR="0014749C" w:rsidRPr="00CA2F2D" w14:paraId="01C7E284" w14:textId="77777777" w:rsidTr="0014749C">
        <w:trPr>
          <w:trHeight w:val="248"/>
        </w:trPr>
        <w:tc>
          <w:tcPr>
            <w:tcW w:w="3479" w:type="pct"/>
          </w:tcPr>
          <w:p w14:paraId="51AA34C5" w14:textId="753F88A7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ilan</w:t>
            </w:r>
            <w:proofErr w:type="spellEnd"/>
          </w:p>
        </w:tc>
        <w:tc>
          <w:tcPr>
            <w:tcW w:w="1521" w:type="pct"/>
          </w:tcPr>
          <w:p w14:paraId="56F51AB4" w14:textId="216A76AA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</w:tr>
      <w:tr w:rsidR="0014749C" w:rsidRPr="00CA2F2D" w14:paraId="334AED67" w14:textId="77777777" w:rsidTr="0014749C">
        <w:trPr>
          <w:trHeight w:val="98"/>
        </w:trPr>
        <w:tc>
          <w:tcPr>
            <w:tcW w:w="3479" w:type="pct"/>
          </w:tcPr>
          <w:p w14:paraId="6C49944D" w14:textId="16376CE3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63BA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ovinces with high </w:t>
            </w:r>
            <w:proofErr w:type="spellStart"/>
            <w:r w:rsidRPr="00E63BA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I</w:t>
            </w:r>
            <w:proofErr w:type="spellEnd"/>
          </w:p>
        </w:tc>
        <w:tc>
          <w:tcPr>
            <w:tcW w:w="1521" w:type="pct"/>
          </w:tcPr>
          <w:p w14:paraId="5BDEF8E2" w14:textId="53587BCD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749C" w:rsidRPr="00CA2F2D" w14:paraId="117B4CD5" w14:textId="77777777" w:rsidTr="0014749C">
        <w:trPr>
          <w:trHeight w:val="147"/>
        </w:trPr>
        <w:tc>
          <w:tcPr>
            <w:tcW w:w="3479" w:type="pct"/>
          </w:tcPr>
          <w:p w14:paraId="41C5F8DA" w14:textId="67590F23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Fars</w:t>
            </w:r>
          </w:p>
        </w:tc>
        <w:tc>
          <w:tcPr>
            <w:tcW w:w="1521" w:type="pct"/>
          </w:tcPr>
          <w:p w14:paraId="62E8A127" w14:textId="5EA6A747" w:rsidR="0014749C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</w:t>
            </w:r>
          </w:p>
        </w:tc>
      </w:tr>
      <w:tr w:rsidR="0014749C" w:rsidRPr="00CA2F2D" w14:paraId="24EAFFA6" w14:textId="77777777" w:rsidTr="0014749C">
        <w:trPr>
          <w:trHeight w:val="233"/>
        </w:trPr>
        <w:tc>
          <w:tcPr>
            <w:tcW w:w="3479" w:type="pct"/>
          </w:tcPr>
          <w:p w14:paraId="5C82567E" w14:textId="3A6C2868" w:rsidR="0014749C" w:rsidRPr="00E63BA4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Bushehr</w:t>
            </w:r>
          </w:p>
        </w:tc>
        <w:tc>
          <w:tcPr>
            <w:tcW w:w="1521" w:type="pct"/>
          </w:tcPr>
          <w:p w14:paraId="32CD7BDC" w14:textId="625700E9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</w:tr>
      <w:tr w:rsidR="0014749C" w:rsidRPr="00CA2F2D" w14:paraId="62A91843" w14:textId="77777777" w:rsidTr="0014749C">
        <w:trPr>
          <w:trHeight w:val="113"/>
        </w:trPr>
        <w:tc>
          <w:tcPr>
            <w:tcW w:w="3479" w:type="pct"/>
          </w:tcPr>
          <w:p w14:paraId="665E5BCB" w14:textId="3ECAD066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1521" w:type="pct"/>
          </w:tcPr>
          <w:p w14:paraId="57578DE4" w14:textId="05A9A629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</w:tr>
      <w:tr w:rsidR="0014749C" w:rsidRPr="00CA2F2D" w14:paraId="4562672F" w14:textId="77777777" w:rsidTr="0014749C">
        <w:trPr>
          <w:trHeight w:val="120"/>
        </w:trPr>
        <w:tc>
          <w:tcPr>
            <w:tcW w:w="3479" w:type="pct"/>
          </w:tcPr>
          <w:p w14:paraId="0C14A7F2" w14:textId="585822D9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Qom</w:t>
            </w:r>
          </w:p>
        </w:tc>
        <w:tc>
          <w:tcPr>
            <w:tcW w:w="1521" w:type="pct"/>
          </w:tcPr>
          <w:p w14:paraId="16D213D4" w14:textId="483DC243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</w:t>
            </w:r>
          </w:p>
        </w:tc>
      </w:tr>
      <w:tr w:rsidR="0014749C" w:rsidRPr="00CA2F2D" w14:paraId="41BD218F" w14:textId="77777777" w:rsidTr="0014749C">
        <w:trPr>
          <w:trHeight w:val="113"/>
        </w:trPr>
        <w:tc>
          <w:tcPr>
            <w:tcW w:w="3479" w:type="pct"/>
          </w:tcPr>
          <w:p w14:paraId="6B1D5BE6" w14:textId="04525F9B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Semnan</w:t>
            </w:r>
          </w:p>
        </w:tc>
        <w:tc>
          <w:tcPr>
            <w:tcW w:w="1521" w:type="pct"/>
          </w:tcPr>
          <w:p w14:paraId="31703C42" w14:textId="672A79EC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</w:tr>
      <w:tr w:rsidR="0014749C" w:rsidRPr="00CA2F2D" w14:paraId="5AEE6FD8" w14:textId="77777777" w:rsidTr="0014749C">
        <w:trPr>
          <w:trHeight w:val="90"/>
        </w:trPr>
        <w:tc>
          <w:tcPr>
            <w:tcW w:w="3479" w:type="pct"/>
          </w:tcPr>
          <w:p w14:paraId="0FBD3A14" w14:textId="639450E9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Yazd</w:t>
            </w:r>
          </w:p>
        </w:tc>
        <w:tc>
          <w:tcPr>
            <w:tcW w:w="1521" w:type="pct"/>
          </w:tcPr>
          <w:p w14:paraId="18998B1D" w14:textId="4BF0F65A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</w:tr>
      <w:tr w:rsidR="0014749C" w:rsidRPr="00CA2F2D" w14:paraId="3CCA8332" w14:textId="77777777" w:rsidTr="0014749C">
        <w:trPr>
          <w:trHeight w:val="147"/>
        </w:trPr>
        <w:tc>
          <w:tcPr>
            <w:tcW w:w="3479" w:type="pct"/>
          </w:tcPr>
          <w:p w14:paraId="08459C65" w14:textId="7627B043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Mazandaran</w:t>
            </w:r>
          </w:p>
        </w:tc>
        <w:tc>
          <w:tcPr>
            <w:tcW w:w="1521" w:type="pct"/>
          </w:tcPr>
          <w:p w14:paraId="5DEF8FF9" w14:textId="6BA1E4D0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</w:t>
            </w:r>
          </w:p>
        </w:tc>
      </w:tr>
      <w:tr w:rsidR="0014749C" w:rsidRPr="00CA2F2D" w14:paraId="7C48FEAA" w14:textId="77777777" w:rsidTr="0014749C">
        <w:trPr>
          <w:trHeight w:val="79"/>
        </w:trPr>
        <w:tc>
          <w:tcPr>
            <w:tcW w:w="3479" w:type="pct"/>
          </w:tcPr>
          <w:p w14:paraId="4017F1B3" w14:textId="3CD3DDBF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Esfahan</w:t>
            </w:r>
          </w:p>
        </w:tc>
        <w:tc>
          <w:tcPr>
            <w:tcW w:w="1521" w:type="pct"/>
          </w:tcPr>
          <w:p w14:paraId="2CB8D5B9" w14:textId="26EECEAA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</w:t>
            </w:r>
          </w:p>
        </w:tc>
      </w:tr>
      <w:tr w:rsidR="0014749C" w:rsidRPr="00CA2F2D" w14:paraId="77CB71A2" w14:textId="77777777" w:rsidTr="0014749C">
        <w:trPr>
          <w:trHeight w:val="248"/>
        </w:trPr>
        <w:tc>
          <w:tcPr>
            <w:tcW w:w="3479" w:type="pct"/>
          </w:tcPr>
          <w:p w14:paraId="175EC775" w14:textId="327B2746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Tehran</w:t>
            </w:r>
          </w:p>
        </w:tc>
        <w:tc>
          <w:tcPr>
            <w:tcW w:w="1521" w:type="pct"/>
          </w:tcPr>
          <w:p w14:paraId="3D001FF6" w14:textId="399E8844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.3 </w:t>
            </w:r>
          </w:p>
        </w:tc>
      </w:tr>
      <w:tr w:rsidR="0014749C" w:rsidRPr="00CA2F2D" w14:paraId="74F33555" w14:textId="77777777" w:rsidTr="0014749C">
        <w:trPr>
          <w:trHeight w:val="234"/>
        </w:trPr>
        <w:tc>
          <w:tcPr>
            <w:tcW w:w="3479" w:type="pct"/>
          </w:tcPr>
          <w:p w14:paraId="52D34DC2" w14:textId="11DE5865" w:rsidR="0014749C" w:rsidRPr="00CA2F2D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A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Alborz</w:t>
            </w:r>
          </w:p>
        </w:tc>
        <w:tc>
          <w:tcPr>
            <w:tcW w:w="1521" w:type="pct"/>
          </w:tcPr>
          <w:p w14:paraId="302A02EC" w14:textId="19F1DD4E" w:rsidR="0014749C" w:rsidRPr="00CA2F2D" w:rsidRDefault="0014749C" w:rsidP="001474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</w:tr>
      <w:tr w:rsidR="0014749C" w:rsidRPr="00CA2F2D" w14:paraId="35DACDA7" w14:textId="77777777" w:rsidTr="0014749C">
        <w:trPr>
          <w:trHeight w:val="248"/>
        </w:trPr>
        <w:tc>
          <w:tcPr>
            <w:tcW w:w="3479" w:type="pct"/>
          </w:tcPr>
          <w:p w14:paraId="3151F132" w14:textId="025F0F56" w:rsidR="0014749C" w:rsidRPr="000344D9" w:rsidRDefault="00945855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verage in the p</w:t>
            </w:r>
            <w:r w:rsidR="0014749C" w:rsidRPr="00147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rovinces with low </w:t>
            </w:r>
            <w:proofErr w:type="spellStart"/>
            <w:r w:rsidR="0014749C" w:rsidRPr="00147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HDI</w:t>
            </w:r>
            <w:proofErr w:type="spellEnd"/>
          </w:p>
        </w:tc>
        <w:tc>
          <w:tcPr>
            <w:tcW w:w="1521" w:type="pct"/>
          </w:tcPr>
          <w:p w14:paraId="7B294709" w14:textId="7A771A20" w:rsidR="0014749C" w:rsidRPr="000344D9" w:rsidRDefault="0014749C" w:rsidP="001474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4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8.8</w:t>
            </w:r>
          </w:p>
        </w:tc>
      </w:tr>
      <w:tr w:rsidR="0014749C" w:rsidRPr="00CA2F2D" w14:paraId="69617B3B" w14:textId="77777777" w:rsidTr="0014749C">
        <w:trPr>
          <w:trHeight w:val="76"/>
        </w:trPr>
        <w:tc>
          <w:tcPr>
            <w:tcW w:w="3479" w:type="pct"/>
          </w:tcPr>
          <w:p w14:paraId="26105DDB" w14:textId="2B5B1498" w:rsidR="0014749C" w:rsidRPr="000344D9" w:rsidRDefault="00945855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verage in the p</w:t>
            </w:r>
            <w:r w:rsidR="0014749C" w:rsidRPr="00147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rovinces with middle </w:t>
            </w:r>
            <w:proofErr w:type="spellStart"/>
            <w:r w:rsidR="0014749C" w:rsidRPr="00147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HDI</w:t>
            </w:r>
            <w:proofErr w:type="spellEnd"/>
          </w:p>
        </w:tc>
        <w:tc>
          <w:tcPr>
            <w:tcW w:w="1521" w:type="pct"/>
          </w:tcPr>
          <w:p w14:paraId="18B1CB9B" w14:textId="24FED4FD" w:rsidR="0014749C" w:rsidRPr="000344D9" w:rsidRDefault="0014749C" w:rsidP="001474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4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.9</w:t>
            </w:r>
          </w:p>
        </w:tc>
      </w:tr>
      <w:tr w:rsidR="0014749C" w:rsidRPr="00CA2F2D" w14:paraId="0743F6A0" w14:textId="77777777" w:rsidTr="0014749C">
        <w:trPr>
          <w:trHeight w:val="95"/>
        </w:trPr>
        <w:tc>
          <w:tcPr>
            <w:tcW w:w="3479" w:type="pct"/>
          </w:tcPr>
          <w:p w14:paraId="61996757" w14:textId="126CAFFA" w:rsidR="0014749C" w:rsidRPr="000344D9" w:rsidRDefault="00945855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verage in the p</w:t>
            </w:r>
            <w:r w:rsidR="0014749C" w:rsidRPr="00147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rovinces with high </w:t>
            </w:r>
            <w:proofErr w:type="spellStart"/>
            <w:r w:rsidR="0014749C" w:rsidRPr="001474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HDI</w:t>
            </w:r>
            <w:proofErr w:type="spellEnd"/>
          </w:p>
        </w:tc>
        <w:tc>
          <w:tcPr>
            <w:tcW w:w="1521" w:type="pct"/>
          </w:tcPr>
          <w:p w14:paraId="551E5231" w14:textId="44D87C7E" w:rsidR="0014749C" w:rsidRPr="000344D9" w:rsidRDefault="0014749C" w:rsidP="001474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44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8.7</w:t>
            </w:r>
          </w:p>
        </w:tc>
      </w:tr>
      <w:tr w:rsidR="0014749C" w:rsidRPr="00CA2F2D" w14:paraId="0675E252" w14:textId="77777777" w:rsidTr="0014749C">
        <w:trPr>
          <w:trHeight w:val="104"/>
        </w:trPr>
        <w:tc>
          <w:tcPr>
            <w:tcW w:w="3479" w:type="pct"/>
          </w:tcPr>
          <w:p w14:paraId="55B7C18F" w14:textId="0047541C" w:rsidR="0014749C" w:rsidRPr="000344D9" w:rsidRDefault="0014749C" w:rsidP="0014749C">
            <w:pPr>
              <w:tabs>
                <w:tab w:val="left" w:pos="2207"/>
              </w:tabs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344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Overall </w:t>
            </w:r>
          </w:p>
        </w:tc>
        <w:tc>
          <w:tcPr>
            <w:tcW w:w="1521" w:type="pct"/>
          </w:tcPr>
          <w:p w14:paraId="05897C65" w14:textId="1E59C06B" w:rsidR="0014749C" w:rsidRPr="000344D9" w:rsidRDefault="000344D9" w:rsidP="001474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.1</w:t>
            </w:r>
          </w:p>
        </w:tc>
      </w:tr>
    </w:tbl>
    <w:p w14:paraId="56F96547" w14:textId="7D7BEA7D" w:rsidR="009E43B8" w:rsidRPr="007C3F5C" w:rsidRDefault="007C3F5C" w:rsidP="007C3F5C">
      <w:pPr>
        <w:jc w:val="center"/>
        <w:rPr>
          <w:rFonts w:asciiTheme="majorBidi" w:eastAsiaTheme="minorEastAsia" w:hAnsiTheme="majorBidi" w:cstheme="majorBidi"/>
          <w:b/>
          <w:bCs/>
          <w:sz w:val="20"/>
          <w:szCs w:val="20"/>
        </w:rPr>
      </w:pPr>
      <w:r w:rsidRPr="007C3F5C">
        <w:rPr>
          <w:rFonts w:ascii="Times New Roman" w:eastAsiaTheme="minorEastAsia" w:hAnsi="Times New Roman" w:cs="Times New Roman"/>
          <w:sz w:val="20"/>
          <w:szCs w:val="20"/>
        </w:rPr>
        <w:t xml:space="preserve">Table </w:t>
      </w:r>
      <w:proofErr w:type="spellStart"/>
      <w:r w:rsidRPr="007C3F5C">
        <w:rPr>
          <w:rFonts w:ascii="Times New Roman" w:eastAsiaTheme="minorEastAsia" w:hAnsi="Times New Roman" w:cs="Times New Roman"/>
          <w:sz w:val="20"/>
          <w:szCs w:val="20"/>
        </w:rPr>
        <w:t>S1</w:t>
      </w:r>
      <w:proofErr w:type="spellEnd"/>
      <w:r w:rsidRPr="007C3F5C">
        <w:rPr>
          <w:rFonts w:ascii="Times New Roman" w:eastAsiaTheme="minorEastAsia" w:hAnsi="Times New Roman" w:cs="Times New Roman"/>
          <w:sz w:val="20"/>
          <w:szCs w:val="20"/>
        </w:rPr>
        <w:t xml:space="preserve">: Proportion of households with </w:t>
      </w:r>
      <w:r w:rsidR="00C64B40">
        <w:rPr>
          <w:rFonts w:ascii="Times New Roman" w:eastAsiaTheme="minorEastAsia" w:hAnsi="Times New Roman" w:cs="Times New Roman"/>
          <w:sz w:val="20"/>
          <w:szCs w:val="20"/>
        </w:rPr>
        <w:t xml:space="preserve">positive </w:t>
      </w:r>
      <w:r w:rsidRPr="007C3F5C">
        <w:rPr>
          <w:rFonts w:ascii="Times New Roman" w:eastAsiaTheme="minorEastAsia" w:hAnsi="Times New Roman" w:cs="Times New Roman"/>
          <w:sz w:val="20"/>
          <w:szCs w:val="20"/>
        </w:rPr>
        <w:t xml:space="preserve">tobacco expenditure </w:t>
      </w:r>
      <w:r w:rsidR="00C64B40">
        <w:rPr>
          <w:rFonts w:ascii="Times New Roman" w:eastAsiaTheme="minorEastAsia" w:hAnsi="Times New Roman" w:cs="Times New Roman"/>
          <w:sz w:val="20"/>
          <w:szCs w:val="20"/>
        </w:rPr>
        <w:t xml:space="preserve">in </w:t>
      </w:r>
      <w:r w:rsidRPr="007C3F5C">
        <w:rPr>
          <w:rFonts w:ascii="Times New Roman" w:eastAsiaTheme="minorEastAsia" w:hAnsi="Times New Roman" w:cs="Times New Roman"/>
          <w:sz w:val="20"/>
          <w:szCs w:val="20"/>
        </w:rPr>
        <w:t>the past month by province in Iran, 2018.</w:t>
      </w:r>
    </w:p>
    <w:p w14:paraId="0D257950" w14:textId="206F47D0" w:rsidR="001C6960" w:rsidRPr="00C64B40" w:rsidRDefault="003E3FCB" w:rsidP="001C6960">
      <w:pPr>
        <w:rPr>
          <w:rFonts w:asciiTheme="majorBidi" w:eastAsiaTheme="minorEastAsia" w:hAnsiTheme="majorBidi" w:cstheme="majorBidi"/>
          <w:sz w:val="16"/>
          <w:szCs w:val="16"/>
        </w:rPr>
      </w:pPr>
      <w:r w:rsidRPr="00C64B40">
        <w:rPr>
          <w:rFonts w:asciiTheme="majorBidi" w:eastAsiaTheme="minorEastAsia" w:hAnsiTheme="majorBidi" w:cstheme="majorBidi"/>
          <w:sz w:val="16"/>
          <w:szCs w:val="16"/>
        </w:rPr>
        <w:t xml:space="preserve">Note: </w:t>
      </w:r>
      <w:proofErr w:type="spellStart"/>
      <w:r w:rsidRPr="00C64B40">
        <w:rPr>
          <w:rFonts w:asciiTheme="majorBidi" w:eastAsiaTheme="minorEastAsia" w:hAnsiTheme="majorBidi" w:cstheme="majorBidi"/>
          <w:sz w:val="16"/>
          <w:szCs w:val="16"/>
        </w:rPr>
        <w:t>HDI</w:t>
      </w:r>
      <w:proofErr w:type="spellEnd"/>
      <w:r w:rsidRPr="00C64B40">
        <w:rPr>
          <w:rFonts w:asciiTheme="majorBidi" w:eastAsiaTheme="minorEastAsia" w:hAnsiTheme="majorBidi" w:cstheme="majorBidi"/>
          <w:sz w:val="16"/>
          <w:szCs w:val="16"/>
        </w:rPr>
        <w:t xml:space="preserve"> </w:t>
      </w:r>
      <w:r w:rsidR="00C64B40">
        <w:rPr>
          <w:rFonts w:asciiTheme="majorBidi" w:eastAsiaTheme="minorEastAsia" w:hAnsiTheme="majorBidi" w:cstheme="majorBidi"/>
          <w:sz w:val="16"/>
          <w:szCs w:val="16"/>
        </w:rPr>
        <w:t>stands for</w:t>
      </w:r>
      <w:r w:rsidRPr="00C64B40">
        <w:rPr>
          <w:rFonts w:asciiTheme="majorBidi" w:eastAsiaTheme="minorEastAsia" w:hAnsiTheme="majorBidi" w:cstheme="majorBidi"/>
          <w:sz w:val="16"/>
          <w:szCs w:val="16"/>
        </w:rPr>
        <w:t xml:space="preserve"> human development index</w:t>
      </w:r>
    </w:p>
    <w:p w14:paraId="774B354A" w14:textId="575C13DA" w:rsidR="001C6960" w:rsidRPr="001C6960" w:rsidRDefault="001C6960" w:rsidP="00D03B9C">
      <w:pPr>
        <w:tabs>
          <w:tab w:val="left" w:pos="1698"/>
        </w:tabs>
        <w:rPr>
          <w:rFonts w:asciiTheme="majorBidi" w:eastAsiaTheme="minorEastAsia" w:hAnsiTheme="majorBidi" w:cstheme="majorBidi"/>
          <w:sz w:val="24"/>
          <w:szCs w:val="24"/>
        </w:rPr>
      </w:pPr>
    </w:p>
    <w:sectPr w:rsidR="001C6960" w:rsidRPr="001C6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0FB"/>
    <w:rsid w:val="0000217D"/>
    <w:rsid w:val="000344D9"/>
    <w:rsid w:val="0014749C"/>
    <w:rsid w:val="0017321E"/>
    <w:rsid w:val="001C6960"/>
    <w:rsid w:val="00206B7D"/>
    <w:rsid w:val="003E3FCB"/>
    <w:rsid w:val="004276F1"/>
    <w:rsid w:val="00431FBE"/>
    <w:rsid w:val="00464B0A"/>
    <w:rsid w:val="005F6173"/>
    <w:rsid w:val="006E3FFD"/>
    <w:rsid w:val="00751C7B"/>
    <w:rsid w:val="007C3F5C"/>
    <w:rsid w:val="007C4C49"/>
    <w:rsid w:val="007F0F76"/>
    <w:rsid w:val="007F6075"/>
    <w:rsid w:val="00847F69"/>
    <w:rsid w:val="008A40FB"/>
    <w:rsid w:val="008B182C"/>
    <w:rsid w:val="008B74D0"/>
    <w:rsid w:val="00945855"/>
    <w:rsid w:val="009E43B8"/>
    <w:rsid w:val="00A93D07"/>
    <w:rsid w:val="00C24A61"/>
    <w:rsid w:val="00C64B40"/>
    <w:rsid w:val="00CA2F2D"/>
    <w:rsid w:val="00D03B9C"/>
    <w:rsid w:val="00E6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22736"/>
  <w15:docId w15:val="{3AD31E86-014B-40AB-B4AC-6FFC877DA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F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1F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F6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4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3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Mohammad Pulok</cp:lastModifiedBy>
  <cp:revision>9</cp:revision>
  <dcterms:created xsi:type="dcterms:W3CDTF">2020-04-25T21:15:00Z</dcterms:created>
  <dcterms:modified xsi:type="dcterms:W3CDTF">2020-04-28T14:43:00Z</dcterms:modified>
</cp:coreProperties>
</file>